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95"/>
        <w:tblW w:w="15030" w:type="dxa"/>
        <w:tblLayout w:type="fixed"/>
        <w:tblLook w:val="06A0" w:firstRow="1" w:lastRow="0" w:firstColumn="1" w:lastColumn="0" w:noHBand="1" w:noVBand="1"/>
      </w:tblPr>
      <w:tblGrid>
        <w:gridCol w:w="1170"/>
        <w:gridCol w:w="540"/>
        <w:gridCol w:w="720"/>
        <w:gridCol w:w="1497"/>
        <w:gridCol w:w="483"/>
        <w:gridCol w:w="720"/>
        <w:gridCol w:w="1530"/>
        <w:gridCol w:w="1710"/>
        <w:gridCol w:w="540"/>
        <w:gridCol w:w="990"/>
        <w:gridCol w:w="720"/>
        <w:gridCol w:w="1530"/>
        <w:gridCol w:w="540"/>
        <w:gridCol w:w="720"/>
        <w:gridCol w:w="1620"/>
      </w:tblGrid>
      <w:tr w:rsidR="00CE6B47" w:rsidRPr="00CE6B47" w:rsidTr="00FE1545">
        <w:tc>
          <w:tcPr>
            <w:tcW w:w="15030" w:type="dxa"/>
            <w:gridSpan w:val="15"/>
            <w:tcBorders>
              <w:left w:val="nil"/>
              <w:bottom w:val="single" w:sz="4" w:space="0" w:color="auto"/>
              <w:right w:val="nil"/>
            </w:tcBorders>
          </w:tcPr>
          <w:p w:rsidR="00CE6B47" w:rsidRPr="00CE6B47" w:rsidRDefault="00CE6B47" w:rsidP="00C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S3 Table. Total mercury (µg </w:t>
            </w:r>
            <w:proofErr w:type="spellStart"/>
            <w:r w:rsidRPr="00CE6B4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/g wet-weight) and selenium (µg Se/g dry-weight) concentrations in fish muscle tissue in 33 species of fish from Upper Colorado River Basin collected between 1962-2011.</w:t>
            </w:r>
            <w:r w:rsidRPr="00CE6B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E6B47" w:rsidRPr="00CE6B47" w:rsidTr="00FE1545">
        <w:trPr>
          <w:trHeight w:val="615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Hlk517274996"/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H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ver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ark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Hg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ver Se-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Se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H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ver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ar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Hg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ver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-mar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Se</w:t>
            </w:r>
          </w:p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in-Max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1 (0.001-0.506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213 (0.11-85.7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uehead Sucke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2 (0.017-0.156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66 (1.033-12.06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lannelmouth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Suck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8 (0.013-0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796 (0.11-30.66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ngnose Suck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1 (0.031-0.1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815 (1.193-9.514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untain Suck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8 (0.051-0.1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.08 (16.08-16.08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azorback Suck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6 (0.042-0.5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513 (0.429-54.1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 Suck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9 (0.001-0.40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803 (1.501-85.76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5 (0.001-0.425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.256 (2.417-1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ack Crapp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6 (0.1-0.2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218 (2.417-3.708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uegi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1 (0.039-0.3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876 (2.667-12.9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een Sunf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(0.001-0.1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068 (2.608-123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rgemouth Ba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9 (0.046-0.32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019 (3.625-11.316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mallmouth Ba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8 (0.048-0.42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783 (3.05-14.76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triped Ba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4 (0.121-0.3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977 (4.7-5.27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8 (0.016-0.142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26 (4.699-8.1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ttled Sculp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8 (0.016-0.14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26 (4.699-8.128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8 (0.001-1.97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.268 (0.443-14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onytail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Chu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6 (0.071-0.1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55 (0.694-2.012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lorado Pikeminn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54 (0.036-1.8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949 (0.443-30.7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mmon Ca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(0.009-0.3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028 (1.729-110.39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mmon Shin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6 (0.136-0.1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thead Minn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1 (0.003-0.16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891 (1.596-146.3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ngnose Da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9 (0.072-0.0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992 (8.539-9.47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d Shin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2 (0.003-0.2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.382 (3.086-115.71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oundtail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Chu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1 (0.042-1.9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067 (2.31-19.95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and Shin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8 (0.012-0.1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188 (3.059-15.504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eckled Da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1 (0.001-0.46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752 (3.059-50.54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socida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8 (0.1-0.416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38 (1.708-4.5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rthern Pik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8 (0.100-0.4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38 (1.708-4.572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ctalurida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2 (0.01-0.91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514 (1.49-13.5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ack Bullhea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2 (0.029-0.13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351 (1.535-9.538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annel Catfis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1 (0.01-0.9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22 (1.49-13.589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ercida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3 (0.047-0.184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018 (2.9-13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alley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6 (0.132-0.1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056 (2.9-3.22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llow Perch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6 (0.047-0.066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.53 (13.53-13.53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4 (0.01-0.862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709 (0.875-31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rook Trou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(0.02-0.32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42 (0.875-4.175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sz w:val="16"/>
                <w:szCs w:val="16"/>
              </w:rPr>
              <w:t>Brown Trou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(0.01-0.86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986 (1.194-31.75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sz w:val="16"/>
                <w:szCs w:val="16"/>
              </w:rPr>
              <w:t>Cutthroat Trou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(0.018-0.14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318 (2.398-11.188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sz w:val="16"/>
                <w:szCs w:val="16"/>
              </w:rPr>
              <w:t>Mountain Whitefish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4 (0.038-0.185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356 (8.139-11.063)</w:t>
            </w:r>
          </w:p>
        </w:tc>
      </w:tr>
      <w:tr w:rsidR="00CE6B47" w:rsidRPr="00CE6B47" w:rsidTr="00FE1545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sz w:val="16"/>
                <w:szCs w:val="16"/>
              </w:rPr>
              <w:t>Rainbow Trou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na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9 (0.011-0.46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7" w:rsidRPr="00CE6B47" w:rsidRDefault="00CE6B47" w:rsidP="00CE6B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387 (0.974-11.049)</w:t>
            </w:r>
          </w:p>
        </w:tc>
      </w:tr>
      <w:tr w:rsidR="00CE6B47" w:rsidRPr="00CE6B47" w:rsidTr="00FE1545">
        <w:trPr>
          <w:trHeight w:val="216"/>
        </w:trPr>
        <w:tc>
          <w:tcPr>
            <w:tcW w:w="15030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B47" w:rsidRPr="00CE6B47" w:rsidRDefault="00CE6B47" w:rsidP="00CE6B4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% over </w:t>
            </w: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-mark and % over </w:t>
            </w: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-mark represent the number of individuals that exceed the </w:t>
            </w: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-benchmark = 0.27 ug </w:t>
            </w: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Hg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/g and Se-benchmark= 5.1 ug Se/g </w:t>
            </w:r>
            <w:proofErr w:type="spellStart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w</w:t>
            </w:r>
            <w:proofErr w:type="spellEnd"/>
            <w:r w:rsidRPr="00CE6B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.  </w:t>
            </w:r>
          </w:p>
        </w:tc>
      </w:tr>
    </w:tbl>
    <w:p w:rsidR="005B4C05" w:rsidRDefault="005B4C05">
      <w:bookmarkStart w:id="1" w:name="_GoBack"/>
      <w:bookmarkEnd w:id="0"/>
      <w:bookmarkEnd w:id="1"/>
    </w:p>
    <w:sectPr w:rsidR="005B4C05" w:rsidSect="00CE6B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B47"/>
    <w:rsid w:val="005B4C05"/>
    <w:rsid w:val="00CE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5FD05-9534-401F-ACA4-B476BA2CD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Travis S</dc:creator>
  <cp:keywords/>
  <dc:description/>
  <cp:lastModifiedBy>Schmidt, Travis S</cp:lastModifiedBy>
  <cp:revision>1</cp:revision>
  <dcterms:created xsi:type="dcterms:W3CDTF">2019-12-27T14:09:00Z</dcterms:created>
  <dcterms:modified xsi:type="dcterms:W3CDTF">2019-12-27T14:09:00Z</dcterms:modified>
</cp:coreProperties>
</file>